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"/>
        <w:gridCol w:w="4259"/>
      </w:tblGrid>
      <w:tr w:rsidR="000E52F5" w:rsidRPr="00C1764F" w14:paraId="1B178531" w14:textId="77777777" w:rsidTr="000E52F5">
        <w:trPr>
          <w:trHeight w:val="340"/>
        </w:trPr>
        <w:tc>
          <w:tcPr>
            <w:tcW w:w="57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28EC0" w14:textId="5100AD91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B2BD9" w14:textId="7B01A071" w:rsidR="000E52F5" w:rsidRPr="00C1764F" w:rsidRDefault="00C1764F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  <w:t>P</w:t>
            </w:r>
            <w:r w:rsidR="000E52F5" w:rsidRPr="00C1764F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  <w:t>articipating</w:t>
            </w:r>
            <w:proofErr w:type="spellEnd"/>
            <w:r w:rsidR="000E52F5" w:rsidRPr="00C1764F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0E52F5" w:rsidRPr="00C1764F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  <w:t>centre</w:t>
            </w:r>
            <w:r w:rsidR="0055062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  <w:lang w:eastAsia="nl-NL"/>
              </w:rPr>
              <w:t>s</w:t>
            </w:r>
            <w:bookmarkStart w:id="0" w:name="_GoBack"/>
            <w:bookmarkEnd w:id="0"/>
            <w:proofErr w:type="spellEnd"/>
          </w:p>
        </w:tc>
      </w:tr>
      <w:tr w:rsidR="000E52F5" w:rsidRPr="00C1764F" w14:paraId="260BC6D0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7201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92F7" w14:textId="5356CFFF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Albert Schweitzer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17406E12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817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7B9E" w14:textId="48672DBA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Amphia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7E9FBA2E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787D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25FC" w14:textId="1B710524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Antonius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758FA636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AECB" w14:textId="12466EEE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87BA" w14:textId="331A65FF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Atrium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0E52F5" w:rsidRPr="00C1764F" w14:paraId="1E4F01E5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88B8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D14F" w14:textId="3F1530D9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Bronovo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1100C995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7EF7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9C3A" w14:textId="338B83F1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Canisius-Wilhelmina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6E81DB0E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24BB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FE57" w14:textId="7E75B344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Catharina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Eindhoven</w:t>
            </w:r>
          </w:p>
        </w:tc>
      </w:tr>
      <w:tr w:rsidR="000E52F5" w:rsidRPr="00C1764F" w14:paraId="703AB570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9C61" w14:textId="7ABF31BE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E51E" w14:textId="0AD2CC3B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De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Sionsberg</w:t>
            </w:r>
            <w:proofErr w:type="spellEnd"/>
          </w:p>
        </w:tc>
      </w:tr>
      <w:tr w:rsidR="000E52F5" w:rsidRPr="00C1764F" w14:paraId="3F1BC16C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8B64" w14:textId="13E4360B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3EFD" w14:textId="77C809E6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Deventer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4B28E84F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E95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0582" w14:textId="3235537A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Diakonessenhuis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Utrecht</w:t>
            </w:r>
          </w:p>
        </w:tc>
      </w:tr>
      <w:tr w:rsidR="000E52F5" w:rsidRPr="00C1764F" w14:paraId="49A9DF82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0606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0086" w14:textId="75C9929F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Gelre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4191C28A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5A17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F25B" w14:textId="7D7CFF21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Groene Hart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7A60E31E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B7CF" w14:textId="16C7B0B2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479C" w14:textId="05D253F7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aga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162608F9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EFFA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1461" w14:textId="7F1A6EF1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Ikazia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0D7D12C9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C209" w14:textId="70EBE02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A70A" w14:textId="24032591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Isala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linic</w:t>
            </w:r>
            <w:proofErr w:type="spellEnd"/>
          </w:p>
        </w:tc>
      </w:tr>
      <w:tr w:rsidR="000E52F5" w:rsidRPr="00C1764F" w14:paraId="1201EB95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926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9EEC" w14:textId="77777777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Kennemer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Gasthuis</w:t>
            </w:r>
          </w:p>
        </w:tc>
      </w:tr>
      <w:tr w:rsidR="000E52F5" w:rsidRPr="00C1764F" w14:paraId="305E332C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45B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DDDD" w14:textId="1A8419D9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LangeLand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4EBE8019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EF4F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8BF" w14:textId="310275DD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Laurentius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4B117F1B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1339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713C" w14:textId="60995830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Maastricht University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0E52F5" w:rsidRPr="00C1764F" w14:paraId="0DF0AFAB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1B00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DA4B" w14:textId="2408CDD1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Martini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7FECD84F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F6C8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3151" w14:textId="4327E3EA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Máxima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 </w:t>
            </w:r>
          </w:p>
        </w:tc>
      </w:tr>
      <w:tr w:rsidR="000E52F5" w:rsidRPr="00C1764F" w14:paraId="6AACEC7A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071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FEB4" w14:textId="52F0933B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Meander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0E52F5" w:rsidRPr="00C1764F" w14:paraId="3236A750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2A9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14CF" w14:textId="09D6CBEF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 Centre Alkmaar</w:t>
            </w:r>
          </w:p>
        </w:tc>
      </w:tr>
      <w:tr w:rsidR="000E52F5" w:rsidRPr="00C1764F" w14:paraId="7ADB5D0E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6B58" w14:textId="7777777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1383" w14:textId="70E05DA2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 Haaglanden</w:t>
            </w:r>
          </w:p>
        </w:tc>
      </w:tr>
      <w:tr w:rsidR="000E52F5" w:rsidRPr="00C1764F" w14:paraId="3D9F582F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488E" w14:textId="412E547C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1D71" w14:textId="2F150BD5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Spectrum Twente</w:t>
            </w:r>
          </w:p>
        </w:tc>
      </w:tr>
      <w:tr w:rsidR="000E52F5" w:rsidRPr="00C1764F" w14:paraId="38842939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4616" w14:textId="296BFEA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90D6" w14:textId="5573C8F0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Netherlands Cancer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Institute</w:t>
            </w:r>
            <w:proofErr w:type="spellEnd"/>
          </w:p>
        </w:tc>
      </w:tr>
      <w:tr w:rsidR="000E52F5" w:rsidRPr="00C1764F" w14:paraId="4F2B1339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2E4" w14:textId="436E6C2E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ADFD" w14:textId="77777777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Onze Lieve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Vrouwe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Gasthuis</w:t>
            </w:r>
          </w:p>
        </w:tc>
      </w:tr>
      <w:tr w:rsidR="000E52F5" w:rsidRPr="00C1764F" w14:paraId="10CC3394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9A22" w14:textId="1C422499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0F0D" w14:textId="23AD7BD1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Orbis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 </w:t>
            </w:r>
          </w:p>
        </w:tc>
      </w:tr>
      <w:tr w:rsidR="000E52F5" w:rsidRPr="00C1764F" w14:paraId="4E1CED7D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4D38" w14:textId="33EE8F4A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15EB" w14:textId="5D3B04DD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Radboud University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0E52F5" w:rsidRPr="00C1764F" w14:paraId="14A592C0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BD3C" w14:textId="10871235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850F" w14:textId="77777777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Reinier de Graaf Groep</w:t>
            </w:r>
          </w:p>
        </w:tc>
      </w:tr>
      <w:tr w:rsidR="000E52F5" w:rsidRPr="00C1764F" w14:paraId="301E8480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2C2C" w14:textId="1DCDF1A0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3901" w14:textId="2E6FC1D2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Rijnstate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43B5442A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5213" w14:textId="733776B7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84DF" w14:textId="02459788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Rivierenland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01744004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8B8B" w14:textId="688E2FAA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2B64" w14:textId="68152F3F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Sint Antonius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34DB0651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849C" w14:textId="4E6C3711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467E" w14:textId="304A4675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Sint Elisabeth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0983255B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1C0" w14:textId="393C098C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91CC" w14:textId="77777777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Streekziekenhuis Koningin Beatrix</w:t>
            </w:r>
          </w:p>
        </w:tc>
      </w:tr>
      <w:tr w:rsidR="000E52F5" w:rsidRPr="00C1764F" w14:paraId="6D16BC49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D8F8" w14:textId="5173BC1E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8839" w14:textId="6004B7C5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Tergooi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62A76670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6DF3" w14:textId="201CD5BD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C8E4" w14:textId="64AB4EE2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University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 Groningen</w:t>
            </w:r>
          </w:p>
        </w:tc>
      </w:tr>
      <w:tr w:rsidR="000E52F5" w:rsidRPr="00C1764F" w14:paraId="1BE18C9F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C0B6" w14:textId="7E78F094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0C9" w14:textId="232C9CE7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University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 Utrecht</w:t>
            </w:r>
          </w:p>
        </w:tc>
      </w:tr>
      <w:tr w:rsidR="000E52F5" w:rsidRPr="00C1764F" w14:paraId="74B5718F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7213" w14:textId="52874A66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133A" w14:textId="7287BD3B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VieCuri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0E52F5" w:rsidRPr="00C1764F" w14:paraId="434F715B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5FF3" w14:textId="69A4CA00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7C8" w14:textId="160D549C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 xml:space="preserve">Waterland </w:t>
            </w:r>
            <w:proofErr w:type="spellStart"/>
            <w:r w:rsidRPr="00C1764F">
              <w:rPr>
                <w:rFonts w:asciiTheme="majorHAnsi" w:eastAsia="Times New Roman" w:hAnsiTheme="majorHAnsi" w:cs="Times New Roman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0E52F5" w:rsidRPr="00C1764F" w14:paraId="056A1B3A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772A" w14:textId="4AE091A8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6E8F" w14:textId="285B6B41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Westfries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Gasthuis</w:t>
            </w:r>
          </w:p>
        </w:tc>
      </w:tr>
      <w:tr w:rsidR="000E52F5" w:rsidRPr="00C1764F" w14:paraId="7BCA8B20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3053" w14:textId="637D49F2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B917" w14:textId="4C3DAD70" w:rsidR="000E52F5" w:rsidRPr="00C1764F" w:rsidRDefault="000E52F5" w:rsidP="000E52F5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Gelderse Vallei</w:t>
            </w:r>
          </w:p>
        </w:tc>
      </w:tr>
      <w:tr w:rsidR="000E52F5" w:rsidRPr="00C1764F" w14:paraId="77CEAECC" w14:textId="77777777" w:rsidTr="000E52F5">
        <w:trPr>
          <w:trHeight w:val="31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40A4" w14:textId="543BEE86" w:rsidR="000E52F5" w:rsidRPr="00C1764F" w:rsidRDefault="000E52F5" w:rsidP="000E52F5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8A5B" w14:textId="624917EF" w:rsidR="000E52F5" w:rsidRPr="00C1764F" w:rsidRDefault="00C1764F" w:rsidP="00C1764F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Ziekenhuisgroep</w:t>
            </w:r>
            <w:r w:rsidR="000E52F5" w:rsidRPr="00C176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Twente</w:t>
            </w:r>
          </w:p>
        </w:tc>
      </w:tr>
    </w:tbl>
    <w:p w14:paraId="4EE9D996" w14:textId="77777777" w:rsidR="008A4D76" w:rsidRPr="00C1764F" w:rsidRDefault="008A4D76" w:rsidP="000E52F5">
      <w:pPr>
        <w:pStyle w:val="Geenafstand"/>
        <w:rPr>
          <w:rFonts w:asciiTheme="majorHAnsi" w:hAnsiTheme="majorHAnsi"/>
        </w:rPr>
      </w:pPr>
    </w:p>
    <w:sectPr w:rsidR="008A4D76" w:rsidRPr="00C1764F" w:rsidSect="00D31CC5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E0377" w14:textId="77777777" w:rsidR="005910ED" w:rsidRDefault="005910ED" w:rsidP="00914284">
      <w:pPr>
        <w:spacing w:after="0" w:line="240" w:lineRule="auto"/>
      </w:pPr>
      <w:r>
        <w:separator/>
      </w:r>
    </w:p>
  </w:endnote>
  <w:endnote w:type="continuationSeparator" w:id="0">
    <w:p w14:paraId="4B983C9E" w14:textId="77777777" w:rsidR="005910ED" w:rsidRDefault="005910ED" w:rsidP="00914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4D2B0D" w14:textId="77777777" w:rsidR="005910ED" w:rsidRDefault="005910ED" w:rsidP="00914284">
      <w:pPr>
        <w:spacing w:after="0" w:line="240" w:lineRule="auto"/>
      </w:pPr>
      <w:r>
        <w:separator/>
      </w:r>
    </w:p>
  </w:footnote>
  <w:footnote w:type="continuationSeparator" w:id="0">
    <w:p w14:paraId="4DAC452C" w14:textId="77777777" w:rsidR="005910ED" w:rsidRDefault="005910ED" w:rsidP="00914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284"/>
    <w:rsid w:val="00077227"/>
    <w:rsid w:val="000E52F5"/>
    <w:rsid w:val="00317981"/>
    <w:rsid w:val="00380952"/>
    <w:rsid w:val="0055062A"/>
    <w:rsid w:val="005910ED"/>
    <w:rsid w:val="008A4D76"/>
    <w:rsid w:val="00906B31"/>
    <w:rsid w:val="009140FA"/>
    <w:rsid w:val="00914284"/>
    <w:rsid w:val="00921B3C"/>
    <w:rsid w:val="00AC063E"/>
    <w:rsid w:val="00B95C53"/>
    <w:rsid w:val="00BA0A3E"/>
    <w:rsid w:val="00C1764F"/>
    <w:rsid w:val="00C80421"/>
    <w:rsid w:val="00D31CC5"/>
    <w:rsid w:val="00DC5225"/>
    <w:rsid w:val="00E4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EF66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14284"/>
    <w:pPr>
      <w:spacing w:after="0" w:line="240" w:lineRule="auto"/>
    </w:pPr>
  </w:style>
  <w:style w:type="paragraph" w:styleId="Koptekst">
    <w:name w:val="header"/>
    <w:basedOn w:val="Normaal"/>
    <w:link w:val="KoptekstTeken"/>
    <w:uiPriority w:val="99"/>
    <w:unhideWhenUsed/>
    <w:rsid w:val="009142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914284"/>
  </w:style>
  <w:style w:type="paragraph" w:styleId="Voettekst">
    <w:name w:val="footer"/>
    <w:basedOn w:val="Normaal"/>
    <w:link w:val="VoettekstTeken"/>
    <w:uiPriority w:val="99"/>
    <w:unhideWhenUsed/>
    <w:rsid w:val="009142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9142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14284"/>
    <w:pPr>
      <w:spacing w:after="0" w:line="240" w:lineRule="auto"/>
    </w:pPr>
  </w:style>
  <w:style w:type="paragraph" w:styleId="Koptekst">
    <w:name w:val="header"/>
    <w:basedOn w:val="Normaal"/>
    <w:link w:val="KoptekstTeken"/>
    <w:uiPriority w:val="99"/>
    <w:unhideWhenUsed/>
    <w:rsid w:val="009142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914284"/>
  </w:style>
  <w:style w:type="paragraph" w:styleId="Voettekst">
    <w:name w:val="footer"/>
    <w:basedOn w:val="Normaal"/>
    <w:link w:val="VoettekstTeken"/>
    <w:uiPriority w:val="99"/>
    <w:unhideWhenUsed/>
    <w:rsid w:val="009142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914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1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8</Words>
  <Characters>98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M. van Roozendaal</dc:creator>
  <cp:lastModifiedBy>L.M. van Roozendaal</cp:lastModifiedBy>
  <cp:revision>4</cp:revision>
  <dcterms:created xsi:type="dcterms:W3CDTF">2015-06-08T12:10:00Z</dcterms:created>
  <dcterms:modified xsi:type="dcterms:W3CDTF">2015-06-08T12:12:00Z</dcterms:modified>
</cp:coreProperties>
</file>